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FF8" w:rsidRPr="00E74986" w:rsidRDefault="00BF2FF8" w:rsidP="00BF2FF8">
      <w:pPr>
        <w:rPr>
          <w:rFonts w:ascii="Times New Roman" w:hAnsi="Times New Roman"/>
          <w:sz w:val="24"/>
          <w:szCs w:val="24"/>
        </w:rPr>
      </w:pPr>
      <w:r w:rsidRPr="00E74986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 w:rsidRPr="00E74986">
        <w:rPr>
          <w:rFonts w:ascii="Times New Roman" w:hAnsi="Times New Roman"/>
          <w:sz w:val="24"/>
          <w:szCs w:val="24"/>
        </w:rPr>
        <w:t>5. Up-regulated PB-MSC</w:t>
      </w:r>
      <w:r>
        <w:rPr>
          <w:rFonts w:ascii="Times New Roman" w:hAnsi="Times New Roman"/>
          <w:sz w:val="24"/>
          <w:szCs w:val="24"/>
        </w:rPr>
        <w:t>s</w:t>
      </w:r>
    </w:p>
    <w:p w:rsidR="00BF2FF8" w:rsidRPr="00E74986" w:rsidRDefault="00BF2FF8" w:rsidP="00BF2FF8">
      <w:pPr>
        <w:rPr>
          <w:rFonts w:ascii="Times New Roman" w:hAnsi="Times New Roman"/>
        </w:rPr>
      </w:pPr>
    </w:p>
    <w:tbl>
      <w:tblPr>
        <w:tblW w:w="9138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565"/>
        <w:gridCol w:w="1259"/>
        <w:gridCol w:w="3432"/>
        <w:gridCol w:w="582"/>
        <w:gridCol w:w="1061"/>
        <w:gridCol w:w="548"/>
        <w:gridCol w:w="769"/>
        <w:gridCol w:w="922"/>
      </w:tblGrid>
      <w:tr w:rsidR="00BF2FF8" w:rsidRPr="000A6381" w:rsidTr="004B4327">
        <w:trPr>
          <w:trHeight w:val="473"/>
        </w:trPr>
        <w:tc>
          <w:tcPr>
            <w:tcW w:w="5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pot 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ccession</w:t>
            </w:r>
          </w:p>
        </w:tc>
        <w:tc>
          <w:tcPr>
            <w:tcW w:w="34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dentified proteins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Seq.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atched</w:t>
            </w:r>
          </w:p>
        </w:tc>
        <w:tc>
          <w:tcPr>
            <w:tcW w:w="5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I</w:t>
            </w:r>
            <w:proofErr w:type="spellEnd"/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ass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Mascot</w:t>
            </w:r>
          </w:p>
        </w:tc>
      </w:tr>
      <w:tr w:rsidR="00BF2FF8" w:rsidRPr="000A6381" w:rsidTr="004B4327">
        <w:trPr>
          <w:trHeight w:val="320"/>
        </w:trPr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34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Cov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. (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eptide</w:t>
            </w:r>
          </w:p>
        </w:tc>
        <w:tc>
          <w:tcPr>
            <w:tcW w:w="5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Da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Score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4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217975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Lamin-B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.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666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008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5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167949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nterferon-induced GTP-binding protein Mx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758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665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IPI00218343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kern w:val="0"/>
                <w:szCs w:val="20"/>
              </w:rPr>
              <w:t>Tubulin</w:t>
            </w:r>
            <w:proofErr w:type="spellEnd"/>
            <w:r w:rsidRPr="000A6381">
              <w:rPr>
                <w:rFonts w:ascii="Times New Roman" w:hAnsi="Times New Roman"/>
                <w:kern w:val="0"/>
                <w:szCs w:val="20"/>
              </w:rPr>
              <w:t xml:space="preserve"> alpha-1C chai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4.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505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119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6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418471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Vimentin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36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371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7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015842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Reticulocalbin-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.8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88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20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8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549248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 of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Nucleophosmin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.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27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837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9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022334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kern w:val="0"/>
                <w:szCs w:val="20"/>
              </w:rPr>
              <w:t>Ornithine</w:t>
            </w:r>
            <w:proofErr w:type="spellEnd"/>
            <w:r w:rsidRPr="000A6381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kern w:val="0"/>
                <w:szCs w:val="20"/>
              </w:rPr>
              <w:t>aminotransferase</w:t>
            </w:r>
            <w:proofErr w:type="spellEnd"/>
            <w:r w:rsidRPr="000A6381">
              <w:rPr>
                <w:rFonts w:ascii="Times New Roman" w:hAnsi="Times New Roman"/>
                <w:kern w:val="0"/>
                <w:szCs w:val="20"/>
              </w:rPr>
              <w:t>, mitochondri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1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6.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488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kern w:val="0"/>
                <w:szCs w:val="20"/>
              </w:rPr>
              <w:t>151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10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024705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DZ domain-containing protein GIPC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61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55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11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930609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 of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hosphoserin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minotransferase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7.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8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0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12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930609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 of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hosphoserin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minotransferase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7.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8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37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13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930609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 of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Phosphoserin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minotransferase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7.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8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49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14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215965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1-B of Heterogeneous nuclear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ribonucleoprotein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9.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89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5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15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011253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S ribosomal protein S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9.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68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845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16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455315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nnexin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8.5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88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39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17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411706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S-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formylglutathione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hydrolase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6.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19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10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18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217966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L-lactate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dehydrogenase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8.6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0102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32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19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303602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soform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 of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xin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interactor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dorsalization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-associated protei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6.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351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82</w:t>
            </w:r>
          </w:p>
        </w:tc>
      </w:tr>
      <w:tr w:rsidR="00BF2FF8" w:rsidRPr="000A6381" w:rsidTr="004B4327">
        <w:trPr>
          <w:trHeight w:val="306"/>
        </w:trPr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hyperlink r:id="rId20" w:tgtFrame="_blank" w:history="1">
              <w:r w:rsidRPr="000A6381">
                <w:rPr>
                  <w:rFonts w:ascii="Times New Roman" w:hAnsi="Times New Roman"/>
                  <w:kern w:val="0"/>
                  <w:szCs w:val="20"/>
                </w:rPr>
                <w:t>IPI00021439</w:t>
              </w:r>
            </w:hyperlink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Actin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cytoplasmic</w:t>
            </w:r>
            <w:proofErr w:type="spellEnd"/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5.2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4205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F2FF8" w:rsidRPr="000A6381" w:rsidRDefault="00BF2FF8" w:rsidP="004B43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A6381">
              <w:rPr>
                <w:rFonts w:ascii="Times New Roman" w:hAnsi="Times New Roman"/>
                <w:color w:val="000000"/>
                <w:kern w:val="0"/>
                <w:szCs w:val="20"/>
              </w:rPr>
              <w:t>61</w:t>
            </w:r>
          </w:p>
        </w:tc>
      </w:tr>
    </w:tbl>
    <w:p w:rsidR="00BF2FF8" w:rsidRPr="00E74986" w:rsidRDefault="00BF2FF8" w:rsidP="00BF2FF8">
      <w:pPr>
        <w:rPr>
          <w:rFonts w:ascii="Times New Roman" w:hAnsi="Times New Roman"/>
        </w:rPr>
      </w:pPr>
    </w:p>
    <w:p w:rsidR="00BF2FF8" w:rsidRPr="00735288" w:rsidRDefault="00BF2FF8" w:rsidP="00BF2FF8"/>
    <w:p w:rsidR="00BF2FF8" w:rsidRDefault="00BF2FF8" w:rsidP="00BF2FF8"/>
    <w:p w:rsidR="00BF2FF8" w:rsidRDefault="00BF2FF8" w:rsidP="00BF2FF8"/>
    <w:p w:rsidR="00113CE8" w:rsidRDefault="00BF2FF8"/>
    <w:sectPr w:rsidR="00113CE8" w:rsidSect="005B3E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BF2FF8"/>
    <w:rsid w:val="00140EC3"/>
    <w:rsid w:val="005B3EA6"/>
    <w:rsid w:val="007F66A4"/>
    <w:rsid w:val="00BF2F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FF8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210.219.44.156/mascot/cgi/protein_view.pl?file=../data/20091127/F002724.dat&amp;hit=IPI00549248&amp;px=1&amp;_server_mudpit_switch=0.001" TargetMode="External"/><Relationship Id="rId13" Type="http://schemas.openxmlformats.org/officeDocument/2006/relationships/hyperlink" Target="http://210.219.44.156/mascot/cgi/protein_view.pl?file=../data/20091127/F002733.dat&amp;hit=IPI00930609&amp;px=1&amp;_server_mudpit_switch=0.001" TargetMode="External"/><Relationship Id="rId18" Type="http://schemas.openxmlformats.org/officeDocument/2006/relationships/hyperlink" Target="http://210.219.44.156/mascot/cgi/protein_view.pl?file=../data/20091130/F002780.dat&amp;hit=IPI00217966&amp;px=1&amp;_server_mudpit_switch=0.001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210.219.44.156/mascot/cgi/protein_view.pl?file=../data/20091127/F002722.dat&amp;hit=IPI00015842&amp;px=1&amp;_server_mudpit_switch=0.001" TargetMode="External"/><Relationship Id="rId12" Type="http://schemas.openxmlformats.org/officeDocument/2006/relationships/hyperlink" Target="http://210.219.44.156/mascot/cgi/protein_view.pl?file=../data/20091127/F002731.dat&amp;hit=IPI00930609&amp;px=1&amp;_server_mudpit_switch=0.001" TargetMode="External"/><Relationship Id="rId17" Type="http://schemas.openxmlformats.org/officeDocument/2006/relationships/hyperlink" Target="http://210.219.44.156/mascot/cgi/protein_view.pl?file=../data/20091130/F002778.dat&amp;hit=IPI00411706&amp;px=1&amp;_server_mudpit_switch=0.00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210.219.44.156/mascot/cgi/protein_view.pl?file=../data/20091130/F002774.dat&amp;hit=IPI00455315&amp;px=1&amp;_server_mudpit_switch=0.001" TargetMode="External"/><Relationship Id="rId20" Type="http://schemas.openxmlformats.org/officeDocument/2006/relationships/hyperlink" Target="http://210.219.44.156/mascot/cgi/protein_view.pl?file=../data/20091130/F002784.dat&amp;hit=IPI00021439&amp;px=1&amp;_server_mudpit_switch=0.001" TargetMode="External"/><Relationship Id="rId1" Type="http://schemas.openxmlformats.org/officeDocument/2006/relationships/styles" Target="styles.xml"/><Relationship Id="rId6" Type="http://schemas.openxmlformats.org/officeDocument/2006/relationships/hyperlink" Target="http://210.219.44.156/mascot/cgi/protein_view.pl?file=../data/20091127/F002721.dat&amp;hit=IPI00418471&amp;px=1&amp;_server_mudpit_switch=0.001" TargetMode="External"/><Relationship Id="rId11" Type="http://schemas.openxmlformats.org/officeDocument/2006/relationships/hyperlink" Target="http://210.219.44.156/mascot/cgi/protein_view.pl?file=../data/20091127/F002729.dat&amp;hit=IPI00930609&amp;px=1&amp;_server_mudpit_switch=0.001" TargetMode="External"/><Relationship Id="rId5" Type="http://schemas.openxmlformats.org/officeDocument/2006/relationships/hyperlink" Target="http://210.219.44.156/mascot/cgi/protein_view.pl?file=../data/20091127/F002714.dat&amp;hit=IPI00167949&amp;px=1&amp;_server_mudpit_switch=0.001" TargetMode="External"/><Relationship Id="rId15" Type="http://schemas.openxmlformats.org/officeDocument/2006/relationships/hyperlink" Target="http://210.219.44.156/mascot/cgi/protein_view.pl?file=../data/20091130/F002766.dat&amp;hit=IPI00011253&amp;px=1&amp;_server_mudpit_switch=0.001" TargetMode="External"/><Relationship Id="rId10" Type="http://schemas.openxmlformats.org/officeDocument/2006/relationships/hyperlink" Target="http://210.219.44.156/mascot/cgi/protein_view.pl?file=../data/20091127/F002727.dat&amp;hit=IPI00024705&amp;px=1&amp;_server_mudpit_switch=0.001" TargetMode="External"/><Relationship Id="rId19" Type="http://schemas.openxmlformats.org/officeDocument/2006/relationships/hyperlink" Target="http://210.219.44.156/mascot/cgi/protein_view.pl?file=../data/20091130/F002782.dat&amp;hit=IPI00303602&amp;px=1&amp;_server_mudpit_switch=0.001" TargetMode="External"/><Relationship Id="rId4" Type="http://schemas.openxmlformats.org/officeDocument/2006/relationships/hyperlink" Target="http://210.219.44.156/mascot/cgi/protein_view.pl?file=../data/20091127/F002713.dat&amp;hit=IPI00217975&amp;px=1&amp;_server_mudpit_switch=0.001" TargetMode="External"/><Relationship Id="rId9" Type="http://schemas.openxmlformats.org/officeDocument/2006/relationships/hyperlink" Target="http://210.219.44.156/mascot/cgi/protein_view.pl?file=../data/20091127/F002726.dat&amp;hit=IPI00022334&amp;px=1&amp;_server_mudpit_switch=0.001" TargetMode="External"/><Relationship Id="rId14" Type="http://schemas.openxmlformats.org/officeDocument/2006/relationships/hyperlink" Target="http://210.219.44.156/mascot/cgi/protein_view.pl?file=../data/20091130/F002764.dat&amp;hit=IPI00215965&amp;px=1&amp;_server_mudpit_switch=0.00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</dc:creator>
  <cp:lastModifiedBy>Chung</cp:lastModifiedBy>
  <cp:revision>1</cp:revision>
  <dcterms:created xsi:type="dcterms:W3CDTF">2012-03-14T06:08:00Z</dcterms:created>
  <dcterms:modified xsi:type="dcterms:W3CDTF">2012-03-14T06:09:00Z</dcterms:modified>
</cp:coreProperties>
</file>